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EFCDD" w14:textId="37651D28" w:rsidR="009C60A9" w:rsidRPr="007554B3" w:rsidRDefault="009C60A9" w:rsidP="009C60A9">
      <w:pPr>
        <w:spacing w:after="0" w:line="480" w:lineRule="auto"/>
        <w:jc w:val="left"/>
        <w:rPr>
          <w:sz w:val="24"/>
          <w:szCs w:val="24"/>
        </w:rPr>
      </w:pPr>
      <w:r w:rsidRPr="007554B3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Supplementary Table 1. </w:t>
      </w:r>
      <w:r w:rsidRPr="007554B3">
        <w:rPr>
          <w:rFonts w:ascii="Times New Roman" w:eastAsia="Times New Roman" w:hAnsi="Times New Roman" w:cs="Times New Roman"/>
          <w:color w:val="222222"/>
          <w:sz w:val="24"/>
          <w:szCs w:val="24"/>
        </w:rPr>
        <w:t>Performance metrics of proposed ANN models</w:t>
      </w:r>
      <w:r w:rsidR="000B113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; </w:t>
      </w:r>
      <w:r w:rsidRPr="007554B3">
        <w:rPr>
          <w:rFonts w:ascii="Times New Roman" w:eastAsia="Times New Roman" w:hAnsi="Times New Roman" w:cs="Times New Roman"/>
          <w:color w:val="222222"/>
          <w:sz w:val="24"/>
          <w:szCs w:val="24"/>
        </w:rPr>
        <w:t>When positive cases are oversampled in validation set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9C60A9" w14:paraId="5E652193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9A00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EB8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AUROC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B21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1-scor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4B6F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B492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1750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1C79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pecificity</w:t>
            </w:r>
          </w:p>
        </w:tc>
      </w:tr>
      <w:tr w:rsidR="009C60A9" w14:paraId="0E021320" w14:textId="77777777" w:rsidTr="007C6275">
        <w:trPr>
          <w:trHeight w:val="476"/>
        </w:trPr>
        <w:tc>
          <w:tcPr>
            <w:tcW w:w="9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5F983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</w:tr>
      <w:tr w:rsidR="009C60A9" w14:paraId="4E821D74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461C2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0C9E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21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EBA1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70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69CF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52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20BD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77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B3C6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88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86D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404</w:t>
            </w:r>
          </w:p>
        </w:tc>
      </w:tr>
      <w:tr w:rsidR="009C60A9" w14:paraId="4B3C236E" w14:textId="77777777" w:rsidTr="007C6275">
        <w:trPr>
          <w:trHeight w:val="420"/>
        </w:trPr>
        <w:tc>
          <w:tcPr>
            <w:tcW w:w="9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0D72F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NEC-IP</w:t>
            </w:r>
          </w:p>
        </w:tc>
      </w:tr>
      <w:tr w:rsidR="009C60A9" w14:paraId="141F66B0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8087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2DA5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66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F52D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18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77D8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672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C71A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72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13237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70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04F4E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068</w:t>
            </w:r>
          </w:p>
        </w:tc>
      </w:tr>
      <w:tr w:rsidR="009C60A9" w14:paraId="1B52988A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33173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D581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83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8FB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09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0BE0F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86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453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23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AA31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33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EC85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732</w:t>
            </w:r>
          </w:p>
        </w:tc>
      </w:tr>
      <w:tr w:rsidR="009C60A9" w14:paraId="690DCA96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2A107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5A8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69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4789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27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1FB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645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C497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99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69A2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33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517C5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645</w:t>
            </w:r>
          </w:p>
        </w:tc>
      </w:tr>
      <w:tr w:rsidR="009C60A9" w14:paraId="1B3C08EA" w14:textId="77777777" w:rsidTr="007C6275">
        <w:trPr>
          <w:trHeight w:val="334"/>
        </w:trPr>
        <w:tc>
          <w:tcPr>
            <w:tcW w:w="9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DD85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SIP</w:t>
            </w:r>
          </w:p>
        </w:tc>
      </w:tr>
      <w:tr w:rsidR="009C60A9" w14:paraId="144890D3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CB6D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0D4F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49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E5B13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05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DDC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16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7753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A42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920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A025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6360</w:t>
            </w:r>
          </w:p>
        </w:tc>
      </w:tr>
      <w:tr w:rsidR="009C60A9" w14:paraId="23474250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98E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0D90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79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553C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20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A57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23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37FE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923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F7D9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947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FAE0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6385</w:t>
            </w:r>
          </w:p>
        </w:tc>
      </w:tr>
      <w:tr w:rsidR="009C60A9" w14:paraId="6BB0F92C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7AFDB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58A0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63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EB38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04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7E90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92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347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10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70D52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16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F20F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865</w:t>
            </w:r>
          </w:p>
        </w:tc>
      </w:tr>
    </w:tbl>
    <w:p w14:paraId="7F53F103" w14:textId="77777777" w:rsidR="009C60A9" w:rsidRDefault="009C60A9" w:rsidP="009C60A9">
      <w:pPr>
        <w:spacing w:line="480" w:lineRule="auto"/>
        <w:jc w:val="left"/>
      </w:pPr>
      <w:r w:rsidRPr="000E03A0">
        <w:rPr>
          <w:rFonts w:ascii="Times New Roman" w:eastAsia="Times New Roman" w:hAnsi="Times New Roman" w:cs="Times New Roman"/>
          <w:sz w:val="24"/>
          <w:szCs w:val="24"/>
        </w:rPr>
        <w:t xml:space="preserve">Abbreviations: ANN, artificial neural network; NEC, necrotizing enterocolitis; NEC-IP, intestinal perforation associated with necrotizing enterocolitis; </w:t>
      </w:r>
      <w:r>
        <w:rPr>
          <w:rFonts w:ascii="Times New Roman" w:eastAsia="Times New Roman" w:hAnsi="Times New Roman" w:cs="Times New Roman"/>
          <w:sz w:val="24"/>
          <w:szCs w:val="24"/>
        </w:rPr>
        <w:t>SIP, spontaneous intestinal perforation; AUROC, area under the receiver operating characteristic curve</w:t>
      </w:r>
      <w:r>
        <w:rPr>
          <w:rFonts w:ascii="Times New Roman" w:hAnsi="Times New Roman" w:cs="Times New Roman" w:hint="cs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PPV, positive predictive value; NPV, negative predictive value</w:t>
      </w:r>
      <w:r>
        <w:br w:type="page"/>
      </w:r>
    </w:p>
    <w:p w14:paraId="5251ECCF" w14:textId="3B939142" w:rsidR="009C60A9" w:rsidRPr="003B7478" w:rsidRDefault="009C60A9" w:rsidP="009C60A9">
      <w:pPr>
        <w:spacing w:after="0" w:line="480" w:lineRule="auto"/>
        <w:jc w:val="left"/>
        <w:rPr>
          <w:sz w:val="22"/>
        </w:rPr>
      </w:pPr>
      <w:r w:rsidRPr="007554B3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2</w:t>
      </w:r>
      <w:r w:rsidRPr="007554B3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. </w:t>
      </w:r>
      <w:r w:rsidRPr="007554B3">
        <w:rPr>
          <w:rFonts w:ascii="Times New Roman" w:eastAsia="Times New Roman" w:hAnsi="Times New Roman" w:cs="Times New Roman"/>
          <w:color w:val="222222"/>
          <w:sz w:val="24"/>
          <w:szCs w:val="24"/>
        </w:rPr>
        <w:t>Performance metrics of proposed ANN mode</w:t>
      </w:r>
      <w:r w:rsidR="000B113F">
        <w:rPr>
          <w:rFonts w:ascii="Times New Roman" w:eastAsia="Times New Roman" w:hAnsi="Times New Roman" w:cs="Times New Roman"/>
          <w:color w:val="222222"/>
          <w:sz w:val="24"/>
          <w:szCs w:val="24"/>
        </w:rPr>
        <w:t>ls;</w:t>
      </w:r>
      <w:r>
        <w:rPr>
          <w:sz w:val="22"/>
        </w:rPr>
        <w:t xml:space="preserve"> </w:t>
      </w:r>
      <w:r w:rsidRPr="007554B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When negative cases are </w:t>
      </w:r>
      <w:proofErr w:type="spellStart"/>
      <w:r w:rsidRPr="007554B3">
        <w:rPr>
          <w:rFonts w:ascii="Times New Roman" w:eastAsia="Times New Roman" w:hAnsi="Times New Roman" w:cs="Times New Roman"/>
          <w:color w:val="222222"/>
          <w:sz w:val="24"/>
          <w:szCs w:val="24"/>
        </w:rPr>
        <w:t>undersampled</w:t>
      </w:r>
      <w:proofErr w:type="spellEnd"/>
      <w:r w:rsidRPr="007554B3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in validation set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9C60A9" w14:paraId="1FA58515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B09E" w14:textId="77777777" w:rsidR="009C60A9" w:rsidRPr="007554B3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7B0F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AUROC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CA3C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1-scor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4D31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C3223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1A52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78B5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pecificity</w:t>
            </w:r>
          </w:p>
        </w:tc>
      </w:tr>
      <w:tr w:rsidR="009C60A9" w14:paraId="13CA017B" w14:textId="77777777" w:rsidTr="007C6275">
        <w:trPr>
          <w:trHeight w:val="476"/>
        </w:trPr>
        <w:tc>
          <w:tcPr>
            <w:tcW w:w="9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3B7D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</w:tr>
      <w:tr w:rsidR="009C60A9" w14:paraId="7C7AE781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81B5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7D52C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80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9B95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81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8664C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52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4716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59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8DC01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22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D100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750</w:t>
            </w:r>
          </w:p>
        </w:tc>
      </w:tr>
      <w:tr w:rsidR="009C60A9" w14:paraId="145F9EF6" w14:textId="77777777" w:rsidTr="007C6275">
        <w:trPr>
          <w:trHeight w:val="420"/>
        </w:trPr>
        <w:tc>
          <w:tcPr>
            <w:tcW w:w="9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3F78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NEC-IP</w:t>
            </w:r>
          </w:p>
        </w:tc>
      </w:tr>
      <w:tr w:rsidR="009C60A9" w14:paraId="361136F9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F7F8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AC33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78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08D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95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80DD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22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5B93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84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0692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91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E5A8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482</w:t>
            </w:r>
          </w:p>
        </w:tc>
      </w:tr>
      <w:tr w:rsidR="009C60A9" w14:paraId="3F2F4A19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B93C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D1746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902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C886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33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38C5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33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4F9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33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AB2B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33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789F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333</w:t>
            </w:r>
          </w:p>
        </w:tc>
      </w:tr>
      <w:tr w:rsidR="009C60A9" w14:paraId="1BD23618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6EDC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B63B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86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AB3C6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95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9191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75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2AF5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67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FD8D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29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F080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958</w:t>
            </w:r>
          </w:p>
        </w:tc>
      </w:tr>
      <w:tr w:rsidR="009C60A9" w14:paraId="31239B77" w14:textId="77777777" w:rsidTr="007C6275">
        <w:trPr>
          <w:trHeight w:val="423"/>
        </w:trPr>
        <w:tc>
          <w:tcPr>
            <w:tcW w:w="9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1F728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SIP</w:t>
            </w:r>
          </w:p>
        </w:tc>
      </w:tr>
      <w:tr w:rsidR="009C60A9" w14:paraId="527EBB96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E738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611A9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76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2A5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23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B41C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44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78D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96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2581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921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3855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6842</w:t>
            </w:r>
          </w:p>
        </w:tc>
      </w:tr>
      <w:tr w:rsidR="009C60A9" w14:paraId="2C990839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3BB0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B2BF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917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FAC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67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FF94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00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AA75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935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0E3E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947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1BCA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7632</w:t>
            </w:r>
          </w:p>
        </w:tc>
      </w:tr>
      <w:tr w:rsidR="009C60A9" w14:paraId="41F52A1E" w14:textId="77777777" w:rsidTr="007C6275"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4582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34B1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82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2113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15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BA746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15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0C4E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15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1168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15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EB366" w14:textId="77777777" w:rsidR="009C60A9" w:rsidRPr="000E03A0" w:rsidRDefault="009C60A9" w:rsidP="007C62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03A0">
              <w:rPr>
                <w:rFonts w:ascii="Times New Roman" w:hAnsi="Times New Roman" w:cs="Times New Roman"/>
                <w:sz w:val="24"/>
                <w:szCs w:val="24"/>
              </w:rPr>
              <w:t>0.8158</w:t>
            </w:r>
          </w:p>
        </w:tc>
      </w:tr>
    </w:tbl>
    <w:p w14:paraId="755DA779" w14:textId="77777777" w:rsidR="009C60A9" w:rsidRDefault="009C60A9" w:rsidP="009C60A9">
      <w:pPr>
        <w:spacing w:line="480" w:lineRule="auto"/>
        <w:jc w:val="left"/>
      </w:pPr>
      <w:r w:rsidRPr="000E03A0">
        <w:rPr>
          <w:rFonts w:ascii="Times New Roman" w:eastAsia="Times New Roman" w:hAnsi="Times New Roman" w:cs="Times New Roman"/>
          <w:sz w:val="24"/>
          <w:szCs w:val="24"/>
        </w:rPr>
        <w:t xml:space="preserve">Abbreviations: ANN, artificial neural network; NEC, necrotizing enterocolitis; NEC-IP, intestinal perforation associated with necrotizing enterocolitis; </w:t>
      </w:r>
      <w:r>
        <w:rPr>
          <w:rFonts w:ascii="Times New Roman" w:eastAsia="Times New Roman" w:hAnsi="Times New Roman" w:cs="Times New Roman"/>
          <w:sz w:val="24"/>
          <w:szCs w:val="24"/>
        </w:rPr>
        <w:t>SIP, spontaneous intestinal perforation; AUROC, area under the receiver operating characteristic curve</w:t>
      </w:r>
      <w:r>
        <w:rPr>
          <w:rFonts w:ascii="Times New Roman" w:hAnsi="Times New Roman" w:cs="Times New Roman" w:hint="cs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PPV, positive predictive value; NPV, negative predictive value</w:t>
      </w:r>
    </w:p>
    <w:p w14:paraId="24EEC059" w14:textId="77777777" w:rsidR="009C60A9" w:rsidRDefault="009C60A9" w:rsidP="009C60A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55E5AE" w14:textId="77777777" w:rsidR="009C60A9" w:rsidRDefault="009C60A9" w:rsidP="009C60A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592BC3" w14:textId="77777777" w:rsidR="009C60A9" w:rsidRDefault="009C60A9" w:rsidP="009C60A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F0B2E0" w14:textId="77777777" w:rsidR="009C60A9" w:rsidRDefault="009C60A9" w:rsidP="009C60A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0B2FD1" w14:textId="77777777" w:rsidR="009C60A9" w:rsidRDefault="009C60A9" w:rsidP="009C60A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3622E4" w14:textId="3DA21EBB" w:rsidR="009C60A9" w:rsidRDefault="009C60A9" w:rsidP="009C60A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81BD02" w14:textId="31480530" w:rsidR="009C60A9" w:rsidRDefault="009C60A9" w:rsidP="009C60A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FBC92C" w14:textId="77777777" w:rsidR="00743272" w:rsidRDefault="00743272" w:rsidP="009C60A9">
      <w:pPr>
        <w:spacing w:after="0"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5FE566FC" w14:textId="00616272" w:rsidR="009C60A9" w:rsidRPr="00C06B19" w:rsidRDefault="009C60A9" w:rsidP="009C60A9">
      <w:pPr>
        <w:wordWrap/>
        <w:spacing w:after="0" w:line="480" w:lineRule="auto"/>
        <w:contextualSpacing/>
        <w:jc w:val="left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C06B19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lastRenderedPageBreak/>
        <w:t xml:space="preserve">Supplementary </w:t>
      </w:r>
      <w:r w:rsidRPr="007554B3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Table 3.</w:t>
      </w:r>
      <w:r w:rsidRPr="00C06B19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Pr="00C06B19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Variables and abbreviations used for machine learning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699"/>
        <w:gridCol w:w="7327"/>
      </w:tblGrid>
      <w:tr w:rsidR="009C60A9" w:rsidRPr="00C06B19" w14:paraId="46B4BBB3" w14:textId="77777777" w:rsidTr="007C6275">
        <w:tc>
          <w:tcPr>
            <w:tcW w:w="941" w:type="pct"/>
            <w:tcBorders>
              <w:top w:val="single" w:sz="4" w:space="0" w:color="000000"/>
              <w:bottom w:val="single" w:sz="4" w:space="0" w:color="auto"/>
            </w:tcBorders>
          </w:tcPr>
          <w:p w14:paraId="7EACB712" w14:textId="77777777" w:rsidR="009C60A9" w:rsidRPr="00C06B19" w:rsidRDefault="009C60A9" w:rsidP="007C6275">
            <w:pPr>
              <w:wordWrap/>
              <w:jc w:val="lef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Ordinal scaled variables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br/>
            </w: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(4 variables)</w:t>
            </w:r>
          </w:p>
        </w:tc>
        <w:tc>
          <w:tcPr>
            <w:tcW w:w="4059" w:type="pct"/>
            <w:tcBorders>
              <w:top w:val="single" w:sz="4" w:space="0" w:color="000000"/>
              <w:bottom w:val="single" w:sz="4" w:space="0" w:color="auto"/>
            </w:tcBorders>
          </w:tcPr>
          <w:p w14:paraId="42F83276" w14:textId="77777777" w:rsidR="009C60A9" w:rsidRPr="00C06B19" w:rsidRDefault="009C60A9" w:rsidP="007C6275">
            <w:pPr>
              <w:wordWrap/>
              <w:jc w:val="lef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Apgar score at 1 minute (apgs1); Apgar score at 5 minutes (apgs5); Degree of maternal educatio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medu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Degree of paternal educatio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fedu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</w:t>
            </w:r>
          </w:p>
        </w:tc>
      </w:tr>
      <w:tr w:rsidR="009C60A9" w:rsidRPr="00C06B19" w14:paraId="5245FBBF" w14:textId="77777777" w:rsidTr="007C6275"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1E918BE9" w14:textId="77777777" w:rsidR="009C60A9" w:rsidRPr="00C06B19" w:rsidRDefault="009C60A9" w:rsidP="007C6275">
            <w:pPr>
              <w:wordWrap/>
              <w:jc w:val="lef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ontinuous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 xml:space="preserve"> </w:t>
            </w: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variables</w:t>
            </w:r>
          </w:p>
          <w:p w14:paraId="50B120DE" w14:textId="77777777" w:rsidR="009C60A9" w:rsidRPr="00C06B19" w:rsidRDefault="009C60A9" w:rsidP="007C6275">
            <w:pPr>
              <w:wordWrap/>
              <w:jc w:val="lef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(7 variables)</w:t>
            </w:r>
          </w:p>
        </w:tc>
        <w:tc>
          <w:tcPr>
            <w:tcW w:w="4059" w:type="pct"/>
            <w:tcBorders>
              <w:top w:val="single" w:sz="4" w:space="0" w:color="auto"/>
              <w:bottom w:val="single" w:sz="4" w:space="0" w:color="auto"/>
            </w:tcBorders>
          </w:tcPr>
          <w:p w14:paraId="3646B978" w14:textId="77777777" w:rsidR="009C60A9" w:rsidRPr="00C06B19" w:rsidRDefault="009C60A9" w:rsidP="007C6275">
            <w:pPr>
              <w:wordWrap/>
              <w:jc w:val="lef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Gestational age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gagew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, weeks); Birth weight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bwei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, g); Maternal age (mage, year); Birth height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bhei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, cm); Birth head circumference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bhead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, cm); Body temperature at birth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btem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, ℃); Hydrogen ion concentration in blood within 1 hour after birth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bbph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</w:t>
            </w:r>
          </w:p>
        </w:tc>
      </w:tr>
      <w:tr w:rsidR="009C60A9" w:rsidRPr="00C06B19" w14:paraId="53F097FF" w14:textId="77777777" w:rsidTr="007C6275">
        <w:tc>
          <w:tcPr>
            <w:tcW w:w="941" w:type="pct"/>
            <w:tcBorders>
              <w:top w:val="single" w:sz="4" w:space="0" w:color="auto"/>
              <w:bottom w:val="single" w:sz="4" w:space="0" w:color="000000"/>
            </w:tcBorders>
          </w:tcPr>
          <w:p w14:paraId="61D7AF58" w14:textId="77777777" w:rsidR="009C60A9" w:rsidRPr="00C06B19" w:rsidRDefault="009C60A9" w:rsidP="007C6275">
            <w:pPr>
              <w:wordWrap/>
              <w:jc w:val="lef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ategorical variables</w:t>
            </w:r>
          </w:p>
          <w:p w14:paraId="2A6E9E75" w14:textId="77777777" w:rsidR="009C60A9" w:rsidRPr="00C06B19" w:rsidRDefault="009C60A9" w:rsidP="007C6275">
            <w:pPr>
              <w:wordWrap/>
              <w:jc w:val="left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(43 variables)</w:t>
            </w:r>
          </w:p>
        </w:tc>
        <w:tc>
          <w:tcPr>
            <w:tcW w:w="4059" w:type="pct"/>
            <w:tcBorders>
              <w:top w:val="single" w:sz="4" w:space="0" w:color="auto"/>
              <w:bottom w:val="single" w:sz="4" w:space="0" w:color="000000"/>
            </w:tcBorders>
          </w:tcPr>
          <w:p w14:paraId="70C1C006" w14:textId="77777777" w:rsidR="009C60A9" w:rsidRPr="00C06B19" w:rsidRDefault="009C60A9" w:rsidP="007C6275">
            <w:pPr>
              <w:wordWrap/>
              <w:jc w:val="lef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Sex (sex); Multiple gestatio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mulg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Pregnancy process (prep, natural pregnancy/in vitro fertilization); Gestational diabetes mellitus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Gdm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Overt diabetes mellitus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Odm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Pregnancy induced hypertensio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pih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Chronic hypertensio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htn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Histological chorioamnionitis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hor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Premature rupture of membrane (prom); Antenatal steroids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ster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Delivery mode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delm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, virginal delivery/cesarean section); Oligohydramnios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Oamni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Polyhydramnios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Hamni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Need for initial resuscitatio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resu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Need for oxygen supplementation at birth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resuo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Need for continuous positive airway pressure at birth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resup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Need for endotracheal intubation at birth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resui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); Need for cardiac massage at birth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resuh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Administering epinephrine at birth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resue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Gravida (gran); Parity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parn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Maternal country of origi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mcou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Paternal country of origi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fcou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Respiratory distress syndrome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rds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Need for surfactant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sft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Congenital bacterial or fungal infectio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ibif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Air leak syndrome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als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Massive pulmonary hemorrhage (mph); Pulmonary hypertensio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ph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Use of steroid for bronchopulmonary dysplasia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strdu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Indomethacin use for PDA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indopda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Ibuprofen use for PDA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ibupda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Low blood pressure within 7 days after birth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lbp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Inotropic use for low blood pressure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inolbp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Neonatal seizure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nese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Intraventricular hemorrhage grade III/IV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inhg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Sepsis (seps); Fungal infection (fsf1); Meningitis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meni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Use of prophylactic anti-fungal agent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antif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; Transfusion (</w:t>
            </w:r>
            <w:proofErr w:type="spellStart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rythran</w:t>
            </w:r>
            <w:proofErr w:type="spellEnd"/>
            <w:r w:rsidRPr="00C06B19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)</w:t>
            </w:r>
          </w:p>
        </w:tc>
      </w:tr>
    </w:tbl>
    <w:p w14:paraId="75998627" w14:textId="77777777" w:rsidR="008D3D56" w:rsidRPr="009C60A9" w:rsidRDefault="008D3D56">
      <w:pPr>
        <w:rPr>
          <w:rFonts w:ascii="Times New Roman" w:hAnsi="Times New Roman" w:cs="Times New Roman"/>
          <w:sz w:val="24"/>
          <w:szCs w:val="24"/>
        </w:rPr>
      </w:pPr>
    </w:p>
    <w:sectPr w:rsidR="008D3D56" w:rsidRPr="009C60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A9"/>
    <w:rsid w:val="000B113F"/>
    <w:rsid w:val="00743272"/>
    <w:rsid w:val="008D3D56"/>
    <w:rsid w:val="009C60A9"/>
    <w:rsid w:val="00BE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F6520"/>
  <w15:chartTrackingRefBased/>
  <w15:docId w15:val="{27047279-D1D8-41BA-8B0D-6063288AE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60A9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Joonhyuk</dc:creator>
  <cp:keywords/>
  <dc:description/>
  <cp:lastModifiedBy>Son Joonhyuk</cp:lastModifiedBy>
  <cp:revision>4</cp:revision>
  <dcterms:created xsi:type="dcterms:W3CDTF">2022-06-01T23:29:00Z</dcterms:created>
  <dcterms:modified xsi:type="dcterms:W3CDTF">2022-06-02T00:16:00Z</dcterms:modified>
</cp:coreProperties>
</file>